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B4CEB5" w14:textId="1F975D10" w:rsidR="00DA55E1" w:rsidRDefault="001E2011" w:rsidP="00DA55E1">
      <w:pPr>
        <w:spacing w:line="276" w:lineRule="auto"/>
        <w:jc w:val="both"/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 xml:space="preserve">S13 </w:t>
      </w:r>
      <w:r w:rsidR="00DA55E1">
        <w:rPr>
          <w:rFonts w:ascii="Arial" w:hAnsi="Arial" w:cs="Arial"/>
          <w:b/>
          <w:color w:val="000000"/>
          <w:sz w:val="22"/>
          <w:szCs w:val="22"/>
        </w:rPr>
        <w:t>Table</w:t>
      </w:r>
      <w:r w:rsidR="00DA55E1">
        <w:rPr>
          <w:rFonts w:ascii="Arial" w:hAnsi="Arial" w:cs="Arial"/>
          <w:color w:val="000000"/>
          <w:sz w:val="22"/>
          <w:szCs w:val="22"/>
        </w:rPr>
        <w:t xml:space="preserve">. </w:t>
      </w:r>
      <w:r w:rsidR="00DA55E1" w:rsidRPr="00CB19C0">
        <w:rPr>
          <w:rFonts w:ascii="Arial" w:hAnsi="Arial" w:cs="Arial"/>
          <w:color w:val="000000"/>
          <w:sz w:val="22"/>
          <w:szCs w:val="22"/>
        </w:rPr>
        <w:t xml:space="preserve">Posterior parameter estimates (median and 95% confidence intervals) for the best-supported scenario calculated using 1% of simulated datasets closest to the observed values. Simulations and approximate Bayesian computation analyses were performed including </w:t>
      </w:r>
      <w:r w:rsidR="00DA55E1">
        <w:rPr>
          <w:rFonts w:ascii="Arial" w:hAnsi="Arial" w:cs="Arial"/>
          <w:color w:val="000000"/>
          <w:sz w:val="22"/>
          <w:szCs w:val="22"/>
        </w:rPr>
        <w:t xml:space="preserve">only </w:t>
      </w:r>
      <w:r w:rsidR="00DA55E1" w:rsidRPr="00CB19C0">
        <w:rPr>
          <w:rFonts w:ascii="Arial" w:hAnsi="Arial" w:cs="Arial"/>
          <w:color w:val="000000"/>
          <w:sz w:val="22"/>
          <w:szCs w:val="22"/>
        </w:rPr>
        <w:t xml:space="preserve">nuclear makers and considering both nuclear and mitochondrial markers. Relative median </w:t>
      </w:r>
      <w:r w:rsidR="00DA55E1">
        <w:rPr>
          <w:rFonts w:ascii="Arial" w:hAnsi="Arial" w:cs="Arial"/>
          <w:color w:val="000000"/>
          <w:sz w:val="22"/>
          <w:szCs w:val="22"/>
        </w:rPr>
        <w:t>absolute err</w:t>
      </w:r>
      <w:r w:rsidR="00DA55E1" w:rsidRPr="00CB19C0">
        <w:rPr>
          <w:rFonts w:ascii="Arial" w:hAnsi="Arial" w:cs="Arial"/>
          <w:color w:val="000000"/>
          <w:sz w:val="22"/>
          <w:szCs w:val="22"/>
        </w:rPr>
        <w:t>o</w:t>
      </w:r>
      <w:r w:rsidR="00DA55E1">
        <w:rPr>
          <w:rFonts w:ascii="Arial" w:hAnsi="Arial" w:cs="Arial"/>
          <w:color w:val="000000"/>
          <w:sz w:val="22"/>
          <w:szCs w:val="22"/>
        </w:rPr>
        <w:t>r</w:t>
      </w:r>
      <w:r w:rsidR="00DA55E1" w:rsidRPr="00CB19C0">
        <w:rPr>
          <w:rFonts w:ascii="Arial" w:hAnsi="Arial" w:cs="Arial"/>
          <w:color w:val="000000"/>
          <w:sz w:val="22"/>
          <w:szCs w:val="22"/>
        </w:rPr>
        <w:t>s (RMAE) based on 500 pseudo-observed datasets are also given for each param</w:t>
      </w:r>
      <w:r w:rsidR="00DA55E1">
        <w:rPr>
          <w:rFonts w:ascii="Arial" w:hAnsi="Arial" w:cs="Arial"/>
          <w:color w:val="000000"/>
          <w:sz w:val="22"/>
          <w:szCs w:val="22"/>
        </w:rPr>
        <w:t>e</w:t>
      </w:r>
      <w:r w:rsidR="00DA55E1" w:rsidRPr="00CB19C0">
        <w:rPr>
          <w:rFonts w:ascii="Arial" w:hAnsi="Arial" w:cs="Arial"/>
          <w:color w:val="000000"/>
          <w:sz w:val="22"/>
          <w:szCs w:val="22"/>
        </w:rPr>
        <w:t>ter</w:t>
      </w:r>
      <w:r w:rsidR="00215B73">
        <w:rPr>
          <w:rFonts w:ascii="Arial" w:hAnsi="Arial" w:cs="Arial"/>
          <w:color w:val="000000"/>
          <w:sz w:val="22"/>
          <w:szCs w:val="22"/>
        </w:rPr>
        <w:t>. N</w:t>
      </w:r>
      <w:r w:rsidR="003B4E7B">
        <w:rPr>
          <w:rFonts w:ascii="Arial" w:hAnsi="Arial" w:cs="Arial"/>
          <w:color w:val="000000"/>
          <w:sz w:val="22"/>
          <w:szCs w:val="22"/>
        </w:rPr>
        <w:t>1, N2</w:t>
      </w:r>
      <w:r w:rsidR="007C7AD2">
        <w:rPr>
          <w:rFonts w:ascii="Arial" w:hAnsi="Arial" w:cs="Arial"/>
          <w:color w:val="000000"/>
          <w:sz w:val="22"/>
          <w:szCs w:val="22"/>
        </w:rPr>
        <w:t>,</w:t>
      </w:r>
      <w:r w:rsidR="003B4E7B">
        <w:rPr>
          <w:rFonts w:ascii="Arial" w:hAnsi="Arial" w:cs="Arial"/>
          <w:color w:val="000000"/>
          <w:sz w:val="22"/>
          <w:szCs w:val="22"/>
        </w:rPr>
        <w:t xml:space="preserve"> etc.</w:t>
      </w:r>
      <w:r w:rsidR="00215B73">
        <w:rPr>
          <w:rFonts w:ascii="Arial" w:hAnsi="Arial" w:cs="Arial"/>
          <w:color w:val="000000"/>
          <w:sz w:val="22"/>
          <w:szCs w:val="22"/>
        </w:rPr>
        <w:t xml:space="preserve"> - </w:t>
      </w:r>
      <w:r w:rsidR="00050032">
        <w:rPr>
          <w:rFonts w:ascii="Arial" w:hAnsi="Arial" w:cs="Arial"/>
          <w:color w:val="000000"/>
          <w:sz w:val="22"/>
          <w:szCs w:val="22"/>
        </w:rPr>
        <w:t>Effective population size</w:t>
      </w:r>
      <w:r w:rsidR="00215B73">
        <w:rPr>
          <w:rFonts w:ascii="Arial" w:hAnsi="Arial" w:cs="Arial"/>
          <w:color w:val="000000"/>
          <w:sz w:val="22"/>
          <w:szCs w:val="22"/>
        </w:rPr>
        <w:t xml:space="preserve"> of extant populations</w:t>
      </w:r>
      <w:r w:rsidR="00050032">
        <w:rPr>
          <w:rFonts w:ascii="Arial" w:hAnsi="Arial" w:cs="Arial"/>
          <w:color w:val="000000"/>
          <w:sz w:val="22"/>
          <w:szCs w:val="22"/>
        </w:rPr>
        <w:t>;</w:t>
      </w:r>
      <w:r w:rsidR="00215B73">
        <w:rPr>
          <w:rFonts w:ascii="Arial" w:hAnsi="Arial" w:cs="Arial"/>
          <w:color w:val="000000"/>
          <w:sz w:val="22"/>
          <w:szCs w:val="22"/>
        </w:rPr>
        <w:t xml:space="preserve"> t</w:t>
      </w:r>
      <w:r w:rsidR="00585758">
        <w:rPr>
          <w:rFonts w:ascii="Arial" w:hAnsi="Arial" w:cs="Arial"/>
          <w:color w:val="000000"/>
          <w:sz w:val="22"/>
          <w:szCs w:val="22"/>
        </w:rPr>
        <w:t>1</w:t>
      </w:r>
      <w:r w:rsidR="00215B73">
        <w:rPr>
          <w:rFonts w:ascii="Arial" w:hAnsi="Arial" w:cs="Arial"/>
          <w:color w:val="000000"/>
          <w:sz w:val="22"/>
          <w:szCs w:val="22"/>
        </w:rPr>
        <w:t xml:space="preserve"> -</w:t>
      </w:r>
      <w:r w:rsidR="00050032">
        <w:rPr>
          <w:rFonts w:ascii="Arial" w:hAnsi="Arial" w:cs="Arial"/>
          <w:color w:val="000000"/>
          <w:sz w:val="22"/>
          <w:szCs w:val="22"/>
        </w:rPr>
        <w:t xml:space="preserve"> </w:t>
      </w:r>
      <w:r w:rsidR="00215B73">
        <w:rPr>
          <w:rFonts w:ascii="Arial" w:hAnsi="Arial" w:cs="Arial"/>
          <w:color w:val="000000"/>
          <w:sz w:val="22"/>
          <w:szCs w:val="22"/>
        </w:rPr>
        <w:t xml:space="preserve">estimated date of </w:t>
      </w:r>
      <w:r w:rsidR="008C0B0F">
        <w:rPr>
          <w:rFonts w:ascii="Arial" w:hAnsi="Arial" w:cs="Arial"/>
          <w:color w:val="000000"/>
          <w:sz w:val="22"/>
          <w:szCs w:val="22"/>
        </w:rPr>
        <w:t xml:space="preserve">lineage </w:t>
      </w:r>
      <w:bookmarkStart w:id="0" w:name="_GoBack"/>
      <w:bookmarkEnd w:id="0"/>
      <w:r w:rsidR="00215B73">
        <w:rPr>
          <w:rFonts w:ascii="Arial" w:hAnsi="Arial" w:cs="Arial"/>
          <w:color w:val="000000"/>
          <w:sz w:val="22"/>
          <w:szCs w:val="22"/>
        </w:rPr>
        <w:t>splitting in years (assuming a generation time of 8.33 years [104]</w:t>
      </w:r>
      <w:r w:rsidR="003B4E7B">
        <w:rPr>
          <w:rFonts w:ascii="Arial" w:hAnsi="Arial" w:cs="Arial"/>
          <w:color w:val="000000"/>
          <w:sz w:val="22"/>
          <w:szCs w:val="22"/>
        </w:rPr>
        <w:t>)</w:t>
      </w:r>
      <w:r w:rsidR="00050032">
        <w:rPr>
          <w:rFonts w:ascii="Arial" w:hAnsi="Arial" w:cs="Arial"/>
          <w:color w:val="000000"/>
          <w:sz w:val="22"/>
          <w:szCs w:val="22"/>
        </w:rPr>
        <w:t xml:space="preserve">; </w:t>
      </w:r>
      <w:r w:rsidR="00215B73" w:rsidRPr="00C0037F">
        <w:rPr>
          <w:rFonts w:ascii="Arial" w:eastAsia="Times New Roman" w:hAnsi="Arial" w:cs="Arial"/>
          <w:b/>
          <w:bCs/>
          <w:color w:val="000000"/>
          <w:sz w:val="16"/>
          <w:szCs w:val="16"/>
          <w:lang w:val="en-US"/>
        </w:rPr>
        <w:t>μ</w:t>
      </w:r>
      <w:r w:rsidR="00215B73">
        <w:rPr>
          <w:rFonts w:ascii="Arial" w:hAnsi="Arial" w:cs="Arial"/>
          <w:color w:val="000000"/>
          <w:sz w:val="22"/>
          <w:szCs w:val="22"/>
        </w:rPr>
        <w:t>, mutation rate.</w:t>
      </w:r>
      <w:r w:rsidR="00050032">
        <w:rPr>
          <w:rFonts w:ascii="Arial" w:hAnsi="Arial" w:cs="Arial"/>
          <w:color w:val="000000"/>
          <w:sz w:val="22"/>
          <w:szCs w:val="22"/>
        </w:rPr>
        <w:t xml:space="preserve"> Population codes are described as in Fig 1 </w:t>
      </w:r>
      <w:r w:rsidR="008C0B0F">
        <w:rPr>
          <w:rFonts w:ascii="Arial" w:hAnsi="Arial" w:cs="Arial"/>
          <w:color w:val="000000"/>
          <w:sz w:val="22"/>
          <w:szCs w:val="22"/>
        </w:rPr>
        <w:t xml:space="preserve">of the </w:t>
      </w:r>
      <w:r w:rsidR="00050032">
        <w:rPr>
          <w:rFonts w:ascii="Arial" w:hAnsi="Arial" w:cs="Arial"/>
          <w:color w:val="000000"/>
          <w:sz w:val="22"/>
          <w:szCs w:val="22"/>
        </w:rPr>
        <w:t xml:space="preserve">main manuscript. </w:t>
      </w:r>
    </w:p>
    <w:tbl>
      <w:tblPr>
        <w:tblW w:w="8105" w:type="dxa"/>
        <w:tblInd w:w="5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8"/>
        <w:gridCol w:w="737"/>
        <w:gridCol w:w="737"/>
        <w:gridCol w:w="737"/>
        <w:gridCol w:w="648"/>
        <w:gridCol w:w="291"/>
        <w:gridCol w:w="1048"/>
        <w:gridCol w:w="737"/>
        <w:gridCol w:w="737"/>
        <w:gridCol w:w="737"/>
        <w:gridCol w:w="648"/>
      </w:tblGrid>
      <w:tr w:rsidR="00DA55E1" w:rsidRPr="00C0037F" w14:paraId="2A8C9AB2" w14:textId="77777777" w:rsidTr="00F61A54">
        <w:trPr>
          <w:trHeight w:val="300"/>
        </w:trPr>
        <w:tc>
          <w:tcPr>
            <w:tcW w:w="104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AF728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285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87AE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095C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5DE85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285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74D3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berian</w:t>
            </w:r>
          </w:p>
        </w:tc>
      </w:tr>
      <w:tr w:rsidR="00DA55E1" w:rsidRPr="00C0037F" w14:paraId="769F012D" w14:textId="77777777" w:rsidTr="00F61A54">
        <w:trPr>
          <w:trHeight w:val="260"/>
        </w:trPr>
        <w:tc>
          <w:tcPr>
            <w:tcW w:w="104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7628C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846D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3546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q [2.5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72A7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q[97.5]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61AA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MA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66F0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8D729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0ECC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65D9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q [2.5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2972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q[97.5]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DEBD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MAE</w:t>
            </w:r>
          </w:p>
        </w:tc>
      </w:tr>
      <w:tr w:rsidR="00DA55E1" w:rsidRPr="00C0037F" w14:paraId="5FDA2F1F" w14:textId="77777777" w:rsidTr="00F61A54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19C0" w14:textId="77777777" w:rsidR="00DA55E1" w:rsidRPr="00C0037F" w:rsidRDefault="00DA55E1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1 (IB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C513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3A14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D262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1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A729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9427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837" w14:textId="637979CD" w:rsidR="00DA55E1" w:rsidRPr="00C0037F" w:rsidRDefault="00DA55E1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1 (MT</w:t>
            </w:r>
            <w:r w:rsidR="000500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7CFA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31E1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3AEA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7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E2FF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30</w:t>
            </w:r>
          </w:p>
        </w:tc>
      </w:tr>
      <w:tr w:rsidR="00DA55E1" w:rsidRPr="00C0037F" w14:paraId="3AFD3BA3" w14:textId="77777777" w:rsidTr="00F61A54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4E93F9" w14:textId="41BFFB16" w:rsidR="00DA55E1" w:rsidRPr="00C0037F" w:rsidRDefault="00050032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2 (FR</w:t>
            </w:r>
            <w:r w:rsidR="00DA55E1"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F9DE2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A8CC8E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BC3B54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3CD3E4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9AB85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5D10E" w14:textId="0264AD32" w:rsidR="00DA55E1" w:rsidRPr="00C0037F" w:rsidRDefault="00050032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2 (PNB</w:t>
            </w:r>
            <w:r w:rsidR="00DA55E1"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41C15B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A38D89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799391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1EF081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41</w:t>
            </w:r>
          </w:p>
        </w:tc>
      </w:tr>
      <w:tr w:rsidR="00DA55E1" w:rsidRPr="00C0037F" w14:paraId="554BFC4E" w14:textId="77777777" w:rsidTr="00F61A54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AD97" w14:textId="768D814E" w:rsidR="00DA55E1" w:rsidRPr="00C0037F" w:rsidRDefault="00050032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3 (EN</w:t>
            </w:r>
            <w:r w:rsidR="00DA55E1"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375F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1638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52F6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5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816E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3F89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5E28" w14:textId="6B54FA14" w:rsidR="00DA55E1" w:rsidRPr="00C0037F" w:rsidRDefault="00DA55E1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3 (SM</w:t>
            </w:r>
            <w:r w:rsidR="000500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1A3D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414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47F1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B6A0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49</w:t>
            </w:r>
          </w:p>
        </w:tc>
      </w:tr>
      <w:tr w:rsidR="00DA55E1" w:rsidRPr="00C0037F" w14:paraId="3407FC0F" w14:textId="77777777" w:rsidTr="00F61A54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B108E" w14:textId="6ABBAB6D" w:rsidR="00DA55E1" w:rsidRPr="00C0037F" w:rsidRDefault="00050032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4 (NO</w:t>
            </w:r>
            <w:r w:rsidR="00DA55E1"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56F7B8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A2969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35345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4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5E6BC3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7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58EEAF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C9770E" w14:textId="04210A7A" w:rsidR="00DA55E1" w:rsidRPr="00C0037F" w:rsidRDefault="00050032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4 (CFR</w:t>
            </w:r>
            <w:r w:rsidR="00DA55E1"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E938DD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375BE4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CCF8FE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7906D5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47</w:t>
            </w:r>
          </w:p>
        </w:tc>
      </w:tr>
      <w:tr w:rsidR="00DA55E1" w:rsidRPr="00C0037F" w14:paraId="176F3104" w14:textId="77777777" w:rsidTr="00F61A54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ADD5" w14:textId="1E765B67" w:rsidR="00DA55E1" w:rsidRPr="00C0037F" w:rsidRDefault="00050032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5 (SE</w:t>
            </w:r>
            <w:r w:rsidR="00DA55E1"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8ACF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D83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FD3D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CE0C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7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87BD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2E49" w14:textId="77777777" w:rsidR="00DA55E1" w:rsidRPr="00C0037F" w:rsidRDefault="00DA55E1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6B14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BFD3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C828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A3D0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A55E1" w:rsidRPr="00C0037F" w14:paraId="5A32C7D6" w14:textId="77777777" w:rsidTr="00F61A54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B820C0" w14:textId="56BA76E3" w:rsidR="00DA55E1" w:rsidRPr="00C0037F" w:rsidRDefault="00050032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6 (CZ</w:t>
            </w:r>
            <w:r w:rsidR="00DA55E1"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D255C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7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1F42CA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22FB2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9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FCCA94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F486FA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AFE5C" w14:textId="77777777" w:rsidR="00DA55E1" w:rsidRPr="00C0037F" w:rsidRDefault="00DA55E1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2CEB95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69D01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1FC17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0D832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A55E1" w:rsidRPr="00C0037F" w14:paraId="17AF20E4" w14:textId="77777777" w:rsidTr="00F61A54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3621" w14:textId="3B0254BC" w:rsidR="00DA55E1" w:rsidRPr="00C0037F" w:rsidRDefault="00050032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7 (HU</w:t>
            </w:r>
            <w:r w:rsidR="00DA55E1"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8493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ED84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D35E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9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A4FF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18D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FBE4" w14:textId="77777777" w:rsidR="00DA55E1" w:rsidRPr="00C0037F" w:rsidRDefault="00DA55E1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201C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BA8D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67C0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F0E5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A55E1" w:rsidRPr="00C0037F" w14:paraId="678D2297" w14:textId="77777777" w:rsidTr="00F61A54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8D77F0" w14:textId="77777777" w:rsidR="00DA55E1" w:rsidRPr="00C0037F" w:rsidRDefault="00DA55E1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3F015F" w14:textId="438D08D0" w:rsidR="00DA55E1" w:rsidRPr="00C0037F" w:rsidRDefault="00215B73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4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454A2" w14:textId="720C8148" w:rsidR="00DA55E1" w:rsidRPr="00C0037F" w:rsidRDefault="00215B73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CF8A64" w14:textId="415E72EB" w:rsidR="00DA55E1" w:rsidRPr="00C0037F" w:rsidRDefault="00215B73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0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FCF95D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F75939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26C409" w14:textId="77777777" w:rsidR="00DA55E1" w:rsidRPr="00C0037F" w:rsidRDefault="00DA55E1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3B6F6E" w14:textId="57C9F1A0" w:rsidR="00DA55E1" w:rsidRPr="00C0037F" w:rsidRDefault="00215B73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E807C" w14:textId="08586BB6" w:rsidR="00DA55E1" w:rsidRPr="00C0037F" w:rsidRDefault="00215B73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0417B8" w14:textId="12DCDCA3" w:rsidR="00DA55E1" w:rsidRPr="00C0037F" w:rsidRDefault="00215B73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EE5A7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14</w:t>
            </w:r>
          </w:p>
        </w:tc>
      </w:tr>
      <w:tr w:rsidR="00DA55E1" w:rsidRPr="00C0037F" w14:paraId="6DEE9F10" w14:textId="77777777" w:rsidTr="00F61A54">
        <w:trPr>
          <w:trHeight w:val="280"/>
        </w:trPr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DC6A" w14:textId="77777777" w:rsidR="00DA55E1" w:rsidRPr="00C0037F" w:rsidRDefault="00DA55E1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μ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89505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9E-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9160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E-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AB7F5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19E-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3907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8814F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57D47" w14:textId="77777777" w:rsidR="00DA55E1" w:rsidRPr="00C0037F" w:rsidRDefault="00DA55E1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μ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F4DE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4E-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5CDF3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E-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D34D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50E-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8D34A" w14:textId="77777777" w:rsidR="00DA55E1" w:rsidRPr="00C0037F" w:rsidRDefault="00DA55E1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03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98</w:t>
            </w:r>
          </w:p>
        </w:tc>
      </w:tr>
    </w:tbl>
    <w:p w14:paraId="76591934" w14:textId="77777777" w:rsidR="00DA55E1" w:rsidRDefault="00DA55E1" w:rsidP="00DA55E1">
      <w:pPr>
        <w:rPr>
          <w:rFonts w:ascii="Arial" w:hAnsi="Arial" w:cs="Arial"/>
          <w:b/>
          <w:sz w:val="22"/>
          <w:lang w:val="en-US"/>
        </w:rPr>
      </w:pPr>
    </w:p>
    <w:p w14:paraId="5328CB69" w14:textId="77777777" w:rsidR="00446B4E" w:rsidRDefault="00446B4E"/>
    <w:sectPr w:rsidR="00446B4E" w:rsidSect="00876C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12CDE0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remy B. Searle">
    <w15:presenceInfo w15:providerId="None" w15:userId="Jeremy B. Sear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5E1"/>
    <w:rsid w:val="00050032"/>
    <w:rsid w:val="001E2011"/>
    <w:rsid w:val="00215B73"/>
    <w:rsid w:val="00241FCC"/>
    <w:rsid w:val="003B4E7B"/>
    <w:rsid w:val="00446B4E"/>
    <w:rsid w:val="00585758"/>
    <w:rsid w:val="00744A84"/>
    <w:rsid w:val="007665E2"/>
    <w:rsid w:val="007C7AD2"/>
    <w:rsid w:val="00876C2D"/>
    <w:rsid w:val="008C0B0F"/>
    <w:rsid w:val="009D6382"/>
    <w:rsid w:val="00B4326A"/>
    <w:rsid w:val="00DA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BA048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5E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41F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1FC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1FCC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1F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1FCC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1FC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1FCC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5E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41F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1FC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1FCC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1F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1FCC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1FC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1FC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08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5</cp:revision>
  <dcterms:created xsi:type="dcterms:W3CDTF">2018-08-06T14:24:00Z</dcterms:created>
  <dcterms:modified xsi:type="dcterms:W3CDTF">2018-11-27T13:19:00Z</dcterms:modified>
</cp:coreProperties>
</file>